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EF1" w:rsidRPr="00C872B8" w:rsidRDefault="004363ED" w:rsidP="00C31EF1">
      <w:pPr>
        <w:widowControl w:val="0"/>
        <w:spacing w:line="360" w:lineRule="auto"/>
      </w:pPr>
      <w:r>
        <w:rPr>
          <w:b/>
          <w:bCs/>
        </w:rPr>
        <w:t>Table S</w:t>
      </w:r>
      <w:bookmarkStart w:id="0" w:name="_GoBack"/>
      <w:bookmarkEnd w:id="0"/>
      <w:r w:rsidR="00F77947">
        <w:rPr>
          <w:b/>
          <w:bCs/>
        </w:rPr>
        <w:t>4</w:t>
      </w:r>
      <w:r w:rsidR="00C31EF1" w:rsidRPr="00C872B8">
        <w:rPr>
          <w:b/>
          <w:bCs/>
        </w:rPr>
        <w:t xml:space="preserve">  </w:t>
      </w:r>
      <w:sdt>
        <w:sdtPr>
          <w:rPr>
            <w:b/>
            <w:bCs/>
          </w:rPr>
          <w:alias w:val="Insert short legend here"/>
          <w:tag w:val="Insert short legend here"/>
          <w:id w:val="88757995"/>
          <w:placeholder>
            <w:docPart w:val="E999691A70FA419A957C75DE92EB2FC8"/>
          </w:placeholder>
        </w:sdtPr>
        <w:sdtEndPr/>
        <w:sdtContent>
          <w:r w:rsidR="00C31EF1" w:rsidRPr="00C872B8">
            <w:rPr>
              <w:lang w:val="en-US"/>
            </w:rPr>
            <w:t>The 30 coldest and warmest April-September years in the 1926-2012 period, as recorded at the Cortina d'Ampezzo meteorological station. Calendar years are listed in chronological order.</w:t>
          </w:r>
        </w:sdtContent>
      </w:sdt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525"/>
        <w:gridCol w:w="197"/>
        <w:gridCol w:w="1109"/>
        <w:gridCol w:w="525"/>
      </w:tblGrid>
      <w:tr w:rsidR="00C31EF1" w:rsidRPr="00C872B8" w:rsidTr="00091A4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  <w:t>Coldest</w:t>
            </w:r>
          </w:p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  <w:t>°C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  <w:t>Warmest</w:t>
            </w:r>
          </w:p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val="en-US" w:eastAsia="it-IT"/>
              </w:rPr>
              <w:t>°C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7.7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8.3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7.4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72B8">
              <w:rPr>
                <w:color w:val="000000"/>
                <w:sz w:val="22"/>
                <w:szCs w:val="22"/>
                <w:lang w:val="en-US"/>
              </w:rPr>
              <w:t>18.2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val="en-US" w:eastAsia="it-IT"/>
              </w:rPr>
              <w:t>194</w:t>
            </w: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4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6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8.2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7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8.4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5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6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9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8.0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8.6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6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4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20.2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6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8.1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8.4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3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9.1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color w:val="000000"/>
                <w:sz w:val="22"/>
                <w:szCs w:val="22"/>
                <w:lang w:eastAsia="it-IT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8.1</w:t>
            </w:r>
          </w:p>
        </w:tc>
      </w:tr>
      <w:tr w:rsidR="00C31EF1" w:rsidRPr="00C872B8" w:rsidTr="00091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1EF1" w:rsidRPr="00C872B8" w:rsidRDefault="00C31EF1" w:rsidP="00091A47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:rsidR="00C31EF1" w:rsidRPr="00C872B8" w:rsidRDefault="00C31EF1" w:rsidP="00091A47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C31EF1" w:rsidRPr="00C872B8" w:rsidRDefault="00C31EF1" w:rsidP="00091A47">
            <w:pPr>
              <w:jc w:val="center"/>
              <w:rPr>
                <w:color w:val="000000"/>
                <w:sz w:val="22"/>
                <w:szCs w:val="22"/>
              </w:rPr>
            </w:pPr>
            <w:r w:rsidRPr="00C872B8">
              <w:rPr>
                <w:color w:val="000000"/>
                <w:sz w:val="22"/>
                <w:szCs w:val="22"/>
              </w:rPr>
              <w:t>17.9</w:t>
            </w:r>
          </w:p>
        </w:tc>
      </w:tr>
    </w:tbl>
    <w:p w:rsidR="00C31EF1" w:rsidRPr="00C872B8" w:rsidRDefault="00C31EF1" w:rsidP="00C31EF1">
      <w:pPr>
        <w:widowControl w:val="0"/>
        <w:spacing w:line="480" w:lineRule="auto"/>
      </w:pPr>
    </w:p>
    <w:p w:rsidR="00D64050" w:rsidRDefault="00D64050"/>
    <w:sectPr w:rsidR="00D640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EF1"/>
    <w:rsid w:val="004363ED"/>
    <w:rsid w:val="00BB309F"/>
    <w:rsid w:val="00C31EF1"/>
    <w:rsid w:val="00D60C4E"/>
    <w:rsid w:val="00D64050"/>
    <w:rsid w:val="00F7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5F47F"/>
  <w15:chartTrackingRefBased/>
  <w15:docId w15:val="{D47D8F0C-DC1E-4D65-A20B-94C510C35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31EF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999691A70FA419A957C75DE92EB2FC8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C2A235C-6B4A-4977-B671-CA83DD701A5C}"/>
      </w:docPartPr>
      <w:docPartBody>
        <w:p w:rsidR="00044595" w:rsidRDefault="00705CC6" w:rsidP="00705CC6">
          <w:pPr>
            <w:pStyle w:val="E999691A70FA419A957C75DE92EB2FC8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CC6"/>
    <w:rsid w:val="00044595"/>
    <w:rsid w:val="00421664"/>
    <w:rsid w:val="005E6D10"/>
    <w:rsid w:val="00705CC6"/>
    <w:rsid w:val="00A0628A"/>
    <w:rsid w:val="00A2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705CC6"/>
    <w:rPr>
      <w:color w:val="808080"/>
    </w:rPr>
  </w:style>
  <w:style w:type="paragraph" w:customStyle="1" w:styleId="E999691A70FA419A957C75DE92EB2FC8">
    <w:name w:val="E999691A70FA419A957C75DE92EB2FC8"/>
    <w:rsid w:val="00705C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72ebb731-885f-483d-8e10-7ca34534cc24">Table 4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4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1BA14FA-B860-4B69-A8CC-584A0385779D}">
  <ds:schemaRefs>
    <ds:schemaRef ds:uri="http://schemas.microsoft.com/office/2006/metadata/properties"/>
    <ds:schemaRef ds:uri="72ebb731-885f-483d-8e10-7ca34534cc24"/>
  </ds:schemaRefs>
</ds:datastoreItem>
</file>

<file path=customXml/itemProps2.xml><?xml version="1.0" encoding="utf-8"?>
<ds:datastoreItem xmlns:ds="http://schemas.openxmlformats.org/officeDocument/2006/customXml" ds:itemID="{8913B875-C044-4009-9416-821B79E775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036FBF-D3F4-43BC-9C6F-229C354650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bb731-885f-483d-8e10-7ca34534cc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er</dc:creator>
  <cp:keywords/>
  <dc:description/>
  <cp:lastModifiedBy>Marco Carrer</cp:lastModifiedBy>
  <cp:revision>2</cp:revision>
  <dcterms:created xsi:type="dcterms:W3CDTF">2017-04-26T11:14:00Z</dcterms:created>
  <dcterms:modified xsi:type="dcterms:W3CDTF">2017-04-2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